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9256"/>
        <w:tblW w:w="10278" w:type="dxa"/>
        <w:tblLook w:val="04A0" w:firstRow="1" w:lastRow="0" w:firstColumn="1" w:lastColumn="0" w:noHBand="0" w:noVBand="1"/>
      </w:tblPr>
      <w:tblGrid>
        <w:gridCol w:w="2394"/>
        <w:gridCol w:w="1149"/>
        <w:gridCol w:w="6735"/>
      </w:tblGrid>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1A5A" w:rsidRDefault="00541A5A" w:rsidP="00B04871">
            <w:pPr>
              <w:rPr>
                <w:rFonts w:asciiTheme="majorBidi" w:hAnsiTheme="majorBidi" w:cstheme="majorBidi"/>
                <w:b/>
                <w:bCs/>
                <w:sz w:val="24"/>
                <w:szCs w:val="24"/>
                <w:lang w:val="en-GB"/>
              </w:rPr>
            </w:pPr>
          </w:p>
          <w:p w:rsidR="00541A5A" w:rsidRDefault="00541A5A" w:rsidP="00B04871">
            <w:pPr>
              <w:rPr>
                <w:rFonts w:asciiTheme="majorBidi" w:hAnsiTheme="majorBidi" w:cstheme="majorBidi"/>
                <w:b/>
                <w:bCs/>
                <w:sz w:val="24"/>
                <w:szCs w:val="24"/>
                <w:lang w:val="en-GB"/>
              </w:rPr>
            </w:pP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lang w:val="en-GB"/>
              </w:rPr>
              <w:t>No. of cleavages</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lang w:val="en-GB"/>
              </w:rPr>
              <w:t>Positions of cleavage sites</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Arg-C proteinase</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7</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7 10 57 108 180 193 225</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Asp-N endopeptidase</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8</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48 74 94 95 103 123 161 216</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lang w:val="en-GB"/>
              </w:rPr>
              <w:t>Asp-N endopeptidase + N-terminal Glu</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9</w:t>
            </w:r>
          </w:p>
          <w:p w:rsidR="00541A5A" w:rsidRDefault="00541A5A" w:rsidP="00B04871">
            <w:pPr>
              <w:jc w:val="center"/>
              <w:rPr>
                <w:rFonts w:asciiTheme="majorBidi" w:hAnsiTheme="majorBidi" w:cstheme="majorBidi"/>
                <w:sz w:val="24"/>
                <w:szCs w:val="24"/>
                <w:lang w:val="en-GB"/>
              </w:rPr>
            </w:pP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34 37 38 48 57 72 74 75 76 79 94 95 103 117 123 143 146 148 159 161 167 168 171 196 197 209 216 222 225</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BNPS-Skatole</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15</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CNBr</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lang w:val="en-GB"/>
              </w:rPr>
              <w:t>5</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 48 51 62 142</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Chymotrypsin-high specificity (C-term to [FYW], not before P)</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6</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3 24 31 44 59 113 119 131 138 150 152 156 157 173 215 220</w:t>
            </w:r>
          </w:p>
          <w:p w:rsidR="00541A5A" w:rsidRDefault="00541A5A" w:rsidP="00B04871">
            <w:pPr>
              <w:rPr>
                <w:rFonts w:asciiTheme="majorBidi" w:hAnsiTheme="majorBidi" w:cstheme="majorBidi"/>
                <w:sz w:val="24"/>
                <w:szCs w:val="24"/>
                <w:lang w:val="en-GB"/>
              </w:rPr>
            </w:pPr>
          </w:p>
          <w:p w:rsidR="00541A5A" w:rsidRDefault="00541A5A" w:rsidP="00B04871">
            <w:pPr>
              <w:tabs>
                <w:tab w:val="left" w:pos="1461"/>
              </w:tabs>
              <w:rPr>
                <w:rFonts w:asciiTheme="majorBidi" w:hAnsiTheme="majorBidi" w:cstheme="majorBidi"/>
                <w:sz w:val="24"/>
                <w:szCs w:val="24"/>
                <w:lang w:val="en-GB"/>
              </w:rPr>
            </w:pPr>
            <w:r>
              <w:rPr>
                <w:rFonts w:asciiTheme="majorBidi" w:hAnsiTheme="majorBidi" w:cstheme="majorBidi"/>
                <w:sz w:val="24"/>
                <w:szCs w:val="24"/>
                <w:lang w:val="en-GB"/>
              </w:rPr>
              <w:tab/>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Chymotrypsin-low specificity (C-term to [FYWML], not before P)</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46</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 12 17 18 19 20 21 23 24 31 32 44 48 51 59 87 98 113 119 121 123 125 131 138 142 145 146 150 152 156 157 161 164 166 170 173 176 186 187 202 203 208 209 212 215 220</w:t>
            </w:r>
          </w:p>
          <w:p w:rsidR="00541A5A" w:rsidRDefault="00541A5A" w:rsidP="00B04871">
            <w:pPr>
              <w:tabs>
                <w:tab w:val="left" w:pos="978"/>
              </w:tabs>
              <w:rPr>
                <w:rFonts w:asciiTheme="majorBidi" w:hAnsiTheme="majorBidi" w:cstheme="majorBidi"/>
                <w:sz w:val="24"/>
                <w:szCs w:val="24"/>
                <w:lang w:val="en-GB"/>
              </w:rPr>
            </w:pPr>
            <w:r>
              <w:rPr>
                <w:rFonts w:asciiTheme="majorBidi" w:hAnsiTheme="majorBidi" w:cstheme="majorBidi"/>
                <w:sz w:val="24"/>
                <w:szCs w:val="24"/>
                <w:lang w:val="en-GB"/>
              </w:rPr>
              <w:tab/>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Clostripain</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7</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tabs>
                <w:tab w:val="left" w:pos="537"/>
              </w:tabs>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7 10 57 108 180 193 225</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Formic acid</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8</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49 75 95 96 104 124 162 217</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Glutamyl endopeptidase</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1</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tabs>
                <w:tab w:val="left" w:pos="516"/>
              </w:tabs>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35 38 39 58 73 76 77 80 118 144 147 149 160 168 169 172 197 198 210 223 226</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Hydroxylamine</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89</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Iodosobenzoic acid</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15</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LysC</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0</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6 37 42 69 82 84 102 105 111 117 133 140 143 163 175 200 201 207 219 227</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LysN</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0</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5 36 41 68 81 83 101 104 110 116 132 139 142 162 174 199 200 206 218 226</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 xml:space="preserve">NTCB (2-nitro-5-thiocyanobenzoic </w:t>
            </w:r>
            <w:r>
              <w:rPr>
                <w:rFonts w:asciiTheme="majorBidi" w:hAnsiTheme="majorBidi" w:cstheme="majorBidi"/>
                <w:sz w:val="24"/>
                <w:szCs w:val="24"/>
                <w:shd w:val="clear" w:color="auto" w:fill="FFFFFF"/>
                <w:lang w:val="en-GB"/>
              </w:rPr>
              <w:lastRenderedPageBreak/>
              <w:t>acid)</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lastRenderedPageBreak/>
              <w:t>1</w:t>
            </w:r>
          </w:p>
          <w:p w:rsidR="00541A5A" w:rsidRDefault="00541A5A" w:rsidP="00B04871">
            <w:pPr>
              <w:jc w:val="center"/>
              <w:rPr>
                <w:rFonts w:asciiTheme="majorBidi" w:hAnsiTheme="majorBidi" w:cstheme="majorBidi"/>
                <w:sz w:val="24"/>
                <w:szCs w:val="24"/>
                <w:lang w:val="en-GB"/>
              </w:rPr>
            </w:pP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lastRenderedPageBreak/>
              <w:t>135</w:t>
            </w:r>
          </w:p>
          <w:p w:rsidR="00541A5A" w:rsidRDefault="00541A5A" w:rsidP="00B04871">
            <w:pPr>
              <w:rPr>
                <w:rFonts w:asciiTheme="majorBidi" w:hAnsiTheme="majorBidi" w:cstheme="majorBidi"/>
                <w:sz w:val="24"/>
                <w:szCs w:val="24"/>
                <w:lang w:val="en-GB"/>
              </w:rPr>
            </w:pP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lastRenderedPageBreak/>
              <w:t>Pepsin (pH 1.3)</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43</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tabs>
                <w:tab w:val="left" w:pos="1386"/>
              </w:tabs>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1 16 17 18 19 20 21 22 23 24 30 31 32 43 87 97 98 112 120 121 122 123 124 130 131 144 146 151 160 161 169 170 175 176 186 187 201 207 208 211 212 219 220</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 xml:space="preserve">Pepsin (pH&gt;2) </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55</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1 16 17 18 19 20 21 22 23 24 30 31 32 43 58 87 97 98 112 118 120 121 122 123 124 130 131 137 138 144 146 149 150 151 156 157 160 161 169 170 172 173 175 176 186 187 201 207 208 211 212 214 215 219 220</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Proline-endopeptidase[*]</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28</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Proteinase K</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14</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tabs>
                <w:tab w:val="left" w:pos="516"/>
              </w:tabs>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 9 11 12 14 15 16 17 18 19 20 21 22 23 24 25 26 29 31 32 33 34 35 36 38 39 40 43 44 46 52 58 59 60 61 64 66 67 73 74 76 77 78 80 81 85 87 91 92 94 98 100 101 109 110 112 113 115 118 119 121 122 123 125 128 129 130 131 135 138 144 145 146 147 149 150 152 153 156 157 158 159 160 161 168 169 170 172 173 174 176 177 178 182 183 186 187 188 191 197 198 199 202 204 208 209 210 212 214 215 220 222 223 226</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Staphylococcal peptidase I</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7</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35 38 58 73 76 80 118 144 147 149 160 168 172 197 210 223 226</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Thermolysin</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63</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tabs>
                <w:tab w:val="left" w:pos="913"/>
              </w:tabs>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8 10 11 13 16 17 18 19 20 21 22 23 24 25 28 30 31 33 42 43 47 50 51 59 60 84 86 90 91 93 97 99 100 108 111 112 114 120 121 122 127 128 129 130 141 145 151 157 158 173 175 176 185 186 187 190 201 207 208 211 213 219 221</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Thrombin</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lang w:val="en-GB"/>
              </w:rPr>
              <w:t>1</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180</w:t>
            </w:r>
          </w:p>
        </w:tc>
      </w:tr>
      <w:tr w:rsidR="00541A5A" w:rsidTr="00B04871">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Trypsin</w:t>
            </w:r>
          </w:p>
        </w:tc>
        <w:tc>
          <w:tcPr>
            <w:tcW w:w="11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jc w:val="center"/>
              <w:rPr>
                <w:rFonts w:asciiTheme="majorBidi" w:hAnsiTheme="majorBidi" w:cstheme="majorBidi"/>
                <w:sz w:val="24"/>
                <w:szCs w:val="24"/>
                <w:lang w:val="en-GB"/>
              </w:rPr>
            </w:pPr>
            <w:r>
              <w:rPr>
                <w:rFonts w:asciiTheme="majorBidi" w:hAnsiTheme="majorBidi" w:cstheme="majorBidi"/>
                <w:sz w:val="24"/>
                <w:szCs w:val="24"/>
                <w:shd w:val="clear" w:color="auto" w:fill="FFFFFF"/>
                <w:lang w:val="en-GB"/>
              </w:rPr>
              <w:t>26</w:t>
            </w:r>
          </w:p>
        </w:tc>
        <w:tc>
          <w:tcPr>
            <w:tcW w:w="67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41A5A" w:rsidRDefault="00541A5A" w:rsidP="00B04871">
            <w:pPr>
              <w:tabs>
                <w:tab w:val="left" w:pos="1214"/>
              </w:tabs>
              <w:rPr>
                <w:rFonts w:asciiTheme="majorBidi" w:hAnsiTheme="majorBidi" w:cstheme="majorBidi"/>
                <w:sz w:val="24"/>
                <w:szCs w:val="24"/>
                <w:lang w:val="en-GB"/>
              </w:rPr>
            </w:pPr>
            <w:r>
              <w:rPr>
                <w:rFonts w:asciiTheme="majorBidi" w:hAnsiTheme="majorBidi" w:cstheme="majorBidi"/>
                <w:sz w:val="24"/>
                <w:szCs w:val="24"/>
                <w:lang w:val="en-GB"/>
              </w:rPr>
              <w:t>6 7 10 37 42 57 69 82 84 102 105 108 111 117 133 140 143 163 175 180 193 200 201 207 219 225</w:t>
            </w:r>
          </w:p>
        </w:tc>
      </w:tr>
    </w:tbl>
    <w:p w:rsidR="00D1762A" w:rsidRPr="004E61EB" w:rsidRDefault="004E61EB">
      <w:pPr>
        <w:rPr>
          <w:b/>
          <w:bCs/>
        </w:rPr>
      </w:pPr>
      <w:r w:rsidRPr="004E61EB">
        <w:rPr>
          <w:rFonts w:ascii="Arial" w:hAnsi="Arial" w:cs="Arial"/>
          <w:b/>
          <w:bCs/>
          <w:color w:val="222222"/>
          <w:sz w:val="19"/>
          <w:szCs w:val="19"/>
          <w:shd w:val="clear" w:color="auto" w:fill="FFFFFF"/>
        </w:rPr>
        <w:t xml:space="preserve">Table </w:t>
      </w:r>
      <w:r w:rsidR="00ED6775">
        <w:rPr>
          <w:rFonts w:ascii="Arial" w:hAnsi="Arial" w:cs="Arial"/>
          <w:b/>
          <w:bCs/>
          <w:color w:val="222222"/>
          <w:sz w:val="19"/>
          <w:szCs w:val="19"/>
          <w:shd w:val="clear" w:color="auto" w:fill="FFFFFF"/>
        </w:rPr>
        <w:t>S</w:t>
      </w:r>
      <w:bookmarkStart w:id="0" w:name="_GoBack"/>
      <w:bookmarkEnd w:id="0"/>
      <w:r w:rsidRPr="004E61EB">
        <w:rPr>
          <w:rFonts w:ascii="Arial" w:hAnsi="Arial" w:cs="Arial"/>
          <w:b/>
          <w:bCs/>
          <w:color w:val="222222"/>
          <w:sz w:val="19"/>
          <w:szCs w:val="19"/>
          <w:shd w:val="clear" w:color="auto" w:fill="FFFFFF"/>
        </w:rPr>
        <w:t>2</w:t>
      </w:r>
      <w:r w:rsidR="005D32F5">
        <w:rPr>
          <w:rFonts w:ascii="Arial" w:hAnsi="Arial" w:cs="Arial"/>
          <w:b/>
          <w:bCs/>
          <w:color w:val="222222"/>
          <w:sz w:val="19"/>
          <w:szCs w:val="19"/>
          <w:shd w:val="clear" w:color="auto" w:fill="FFFFFF"/>
        </w:rPr>
        <w:t>:</w:t>
      </w:r>
      <w:r w:rsidR="005D32F5" w:rsidRPr="005D32F5">
        <w:rPr>
          <w:rFonts w:asciiTheme="majorBidi" w:hAnsiTheme="majorBidi" w:cstheme="majorBidi"/>
          <w:sz w:val="24"/>
          <w:szCs w:val="24"/>
          <w:lang w:val="en-GB"/>
        </w:rPr>
        <w:t xml:space="preserve"> </w:t>
      </w:r>
      <w:r w:rsidR="005D32F5" w:rsidRPr="00850D13">
        <w:rPr>
          <w:rFonts w:asciiTheme="majorBidi" w:hAnsiTheme="majorBidi" w:cstheme="majorBidi"/>
          <w:sz w:val="24"/>
          <w:szCs w:val="24"/>
          <w:lang w:val="en-GB"/>
        </w:rPr>
        <w:t>The Grx6 sequence</w:t>
      </w:r>
      <w:r w:rsidR="005D32F5">
        <w:rPr>
          <w:rFonts w:asciiTheme="majorBidi" w:hAnsiTheme="majorBidi" w:cstheme="majorBidi"/>
          <w:sz w:val="24"/>
          <w:szCs w:val="24"/>
          <w:lang w:val="en-GB"/>
        </w:rPr>
        <w:t xml:space="preserve"> </w:t>
      </w:r>
      <w:r w:rsidR="005D32F5" w:rsidRPr="00B239E9">
        <w:rPr>
          <w:rFonts w:asciiTheme="majorBidi" w:hAnsiTheme="majorBidi" w:cstheme="majorBidi"/>
          <w:sz w:val="24"/>
          <w:szCs w:val="24"/>
          <w:lang w:val="en-GB"/>
        </w:rPr>
        <w:t>predicted</w:t>
      </w:r>
      <w:r w:rsidR="005D32F5" w:rsidRPr="00850D13">
        <w:rPr>
          <w:rFonts w:asciiTheme="majorBidi" w:hAnsiTheme="majorBidi" w:cstheme="majorBidi"/>
          <w:sz w:val="24"/>
          <w:szCs w:val="24"/>
          <w:lang w:val="en-GB"/>
        </w:rPr>
        <w:t xml:space="preserve"> contains a cleavage site for all these enzymes</w:t>
      </w:r>
    </w:p>
    <w:sectPr w:rsidR="00D1762A" w:rsidRPr="004E61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1255A"/>
    <w:rsid w:val="004E61EB"/>
    <w:rsid w:val="005132E9"/>
    <w:rsid w:val="00541A5A"/>
    <w:rsid w:val="005D32F5"/>
    <w:rsid w:val="0061255A"/>
    <w:rsid w:val="00642BAD"/>
    <w:rsid w:val="00ED677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A5A"/>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1A5A"/>
    <w:pPr>
      <w:spacing w:after="0" w:line="240" w:lineRule="auto"/>
    </w:pPr>
    <w:rPr>
      <w:kern w:val="2"/>
      <w:sz w:val="21"/>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A5A"/>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1A5A"/>
    <w:pPr>
      <w:spacing w:after="0" w:line="240" w:lineRule="auto"/>
    </w:pPr>
    <w:rPr>
      <w:kern w:val="2"/>
      <w:sz w:val="21"/>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6</Words>
  <Characters>1906</Characters>
  <Application>Microsoft Office Word</Application>
  <DocSecurity>0</DocSecurity>
  <Lines>119</Lines>
  <Paragraphs>93</Paragraphs>
  <ScaleCrop>false</ScaleCrop>
  <Company/>
  <LinksUpToDate>false</LinksUpToDate>
  <CharactersWithSpaces>2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nad abdalla</dc:creator>
  <cp:keywords/>
  <dc:description/>
  <cp:lastModifiedBy>JLOAYON</cp:lastModifiedBy>
  <cp:revision>5</cp:revision>
  <dcterms:created xsi:type="dcterms:W3CDTF">2018-05-15T02:29:00Z</dcterms:created>
  <dcterms:modified xsi:type="dcterms:W3CDTF">2018-07-06T21:41:00Z</dcterms:modified>
</cp:coreProperties>
</file>